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A7C" w:rsidRPr="0010765A" w:rsidRDefault="00284A7C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tbl>
      <w:tblPr>
        <w:tblStyle w:val="a3"/>
        <w:tblW w:w="9130" w:type="dxa"/>
        <w:tblInd w:w="-5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Print: 数据集 WORK._PVAL_"/>
      </w:tblPr>
      <w:tblGrid>
        <w:gridCol w:w="1167"/>
        <w:gridCol w:w="1303"/>
        <w:gridCol w:w="1170"/>
        <w:gridCol w:w="1170"/>
        <w:gridCol w:w="1170"/>
        <w:gridCol w:w="773"/>
        <w:gridCol w:w="1185"/>
        <w:gridCol w:w="1192"/>
      </w:tblGrid>
      <w:tr w:rsidR="00DA1461" w:rsidRPr="0010765A" w:rsidTr="00512AB6">
        <w:trPr>
          <w:trHeight w:val="759"/>
        </w:trPr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461" w:rsidRPr="0010765A" w:rsidRDefault="00DA1461" w:rsidP="00DA14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0765A">
              <w:rPr>
                <w:rFonts w:ascii="Times New Roman" w:hAnsi="Times New Roman" w:cs="Times New Roman"/>
                <w:b/>
                <w:szCs w:val="21"/>
              </w:rPr>
              <w:t>Proposed cut</w:t>
            </w:r>
            <w:r>
              <w:rPr>
                <w:rFonts w:ascii="Times New Roman" w:hAnsi="Times New Roman" w:cs="Times New Roman"/>
                <w:b/>
                <w:szCs w:val="21"/>
              </w:rPr>
              <w:t>off</w:t>
            </w:r>
            <w:r w:rsidR="00C11F1C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461" w:rsidRPr="0010765A" w:rsidRDefault="00DA1461" w:rsidP="00DA14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A1461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0765A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461" w:rsidRPr="0010765A" w:rsidRDefault="00DA1461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0765A">
              <w:rPr>
                <w:rFonts w:ascii="Times New Roman" w:hAnsi="Times New Roman" w:cs="Times New Roman"/>
                <w:b/>
                <w:szCs w:val="21"/>
              </w:rPr>
              <w:t>Odds ratio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461" w:rsidRPr="0010765A" w:rsidRDefault="00DA1461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0765A">
              <w:rPr>
                <w:rFonts w:ascii="Times New Roman" w:hAnsi="Times New Roman" w:cs="Times New Roman"/>
                <w:b/>
                <w:szCs w:val="21"/>
              </w:rPr>
              <w:t>Lower CI limit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461" w:rsidRPr="0010765A" w:rsidRDefault="00DA1461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0765A">
              <w:rPr>
                <w:rFonts w:ascii="Times New Roman" w:hAnsi="Times New Roman" w:cs="Times New Roman"/>
                <w:b/>
                <w:szCs w:val="21"/>
              </w:rPr>
              <w:t>Upper CI limit</w:t>
            </w:r>
          </w:p>
        </w:tc>
        <w:tc>
          <w:tcPr>
            <w:tcW w:w="7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461" w:rsidRPr="0010765A" w:rsidRDefault="00DA1461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0765A">
              <w:rPr>
                <w:rFonts w:ascii="Times New Roman" w:hAnsi="Times New Roman" w:cs="Times New Roman"/>
                <w:b/>
                <w:szCs w:val="21"/>
              </w:rPr>
              <w:t>Total score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461" w:rsidRPr="0010765A" w:rsidRDefault="00DA1461" w:rsidP="00DA14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A1461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0765A">
              <w:rPr>
                <w:rFonts w:ascii="Times New Roman" w:hAnsi="Times New Roman" w:cs="Times New Roman"/>
                <w:b/>
                <w:szCs w:val="21"/>
              </w:rPr>
              <w:t>value score</w:t>
            </w:r>
          </w:p>
        </w:tc>
        <w:tc>
          <w:tcPr>
            <w:tcW w:w="11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461" w:rsidRPr="0010765A" w:rsidRDefault="00DA1461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0765A">
              <w:rPr>
                <w:rFonts w:ascii="Times New Roman" w:hAnsi="Times New Roman" w:cs="Times New Roman"/>
                <w:b/>
                <w:szCs w:val="21"/>
              </w:rPr>
              <w:t>Odds rate score</w:t>
            </w:r>
          </w:p>
        </w:tc>
      </w:tr>
      <w:tr w:rsidR="00DA1461" w:rsidRPr="0010765A" w:rsidTr="00512AB6">
        <w:trPr>
          <w:trHeight w:val="312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:rsidR="00DA1461" w:rsidRPr="0010765A" w:rsidRDefault="00DA1461" w:rsidP="00F1059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0765A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.127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8.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A1461" w:rsidRPr="0010765A" w:rsidTr="00512AB6">
        <w:trPr>
          <w:trHeight w:val="312"/>
        </w:trPr>
        <w:tc>
          <w:tcPr>
            <w:tcW w:w="0" w:type="auto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0765A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303" w:type="dxa"/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.270</w:t>
            </w:r>
          </w:p>
        </w:tc>
        <w:tc>
          <w:tcPr>
            <w:tcW w:w="1170" w:type="dxa"/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6.00</w:t>
            </w:r>
          </w:p>
        </w:tc>
        <w:tc>
          <w:tcPr>
            <w:tcW w:w="1170" w:type="dxa"/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70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66.17</w:t>
            </w:r>
          </w:p>
        </w:tc>
        <w:tc>
          <w:tcPr>
            <w:tcW w:w="773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85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2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A1461" w:rsidRPr="0010765A" w:rsidTr="00512AB6">
        <w:trPr>
          <w:trHeight w:val="312"/>
        </w:trPr>
        <w:tc>
          <w:tcPr>
            <w:tcW w:w="0" w:type="auto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0765A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303" w:type="dxa"/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.253</w:t>
            </w:r>
          </w:p>
        </w:tc>
        <w:tc>
          <w:tcPr>
            <w:tcW w:w="1170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1170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170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3.16</w:t>
            </w:r>
          </w:p>
        </w:tc>
        <w:tc>
          <w:tcPr>
            <w:tcW w:w="773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85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92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A1461" w:rsidRPr="0010765A" w:rsidTr="00512AB6">
        <w:trPr>
          <w:trHeight w:val="312"/>
        </w:trPr>
        <w:tc>
          <w:tcPr>
            <w:tcW w:w="0" w:type="auto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0765A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1303" w:type="dxa"/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170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170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0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3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85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2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A1461" w:rsidRPr="0010765A" w:rsidTr="00512AB6">
        <w:trPr>
          <w:trHeight w:val="312"/>
        </w:trPr>
        <w:tc>
          <w:tcPr>
            <w:tcW w:w="0" w:type="auto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0765A">
              <w:rPr>
                <w:rFonts w:ascii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1303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.433</w:t>
            </w:r>
          </w:p>
        </w:tc>
        <w:tc>
          <w:tcPr>
            <w:tcW w:w="1170" w:type="dxa"/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170" w:type="dxa"/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170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3.96</w:t>
            </w:r>
          </w:p>
        </w:tc>
        <w:tc>
          <w:tcPr>
            <w:tcW w:w="773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85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92" w:type="dxa"/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A1461" w:rsidRPr="0010765A" w:rsidTr="00512AB6">
        <w:trPr>
          <w:trHeight w:val="322"/>
        </w:trPr>
        <w:tc>
          <w:tcPr>
            <w:tcW w:w="0" w:type="auto"/>
            <w:tcBorders>
              <w:bottom w:val="nil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0765A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1303" w:type="dxa"/>
            <w:tcBorders>
              <w:bottom w:val="nil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.552</w:t>
            </w:r>
          </w:p>
        </w:tc>
        <w:tc>
          <w:tcPr>
            <w:tcW w:w="1170" w:type="dxa"/>
            <w:tcBorders>
              <w:bottom w:val="nil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170" w:type="dxa"/>
            <w:tcBorders>
              <w:bottom w:val="nil"/>
            </w:tcBorders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170" w:type="dxa"/>
            <w:tcBorders>
              <w:bottom w:val="nil"/>
            </w:tcBorders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6.69</w:t>
            </w:r>
          </w:p>
        </w:tc>
        <w:tc>
          <w:tcPr>
            <w:tcW w:w="773" w:type="dxa"/>
            <w:tcBorders>
              <w:bottom w:val="nil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85" w:type="dxa"/>
            <w:tcBorders>
              <w:bottom w:val="nil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2" w:type="dxa"/>
            <w:tcBorders>
              <w:bottom w:val="nil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A1461" w:rsidRPr="0010765A" w:rsidTr="00512AB6">
        <w:trPr>
          <w:trHeight w:val="312"/>
        </w:trPr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0765A"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1303" w:type="dxa"/>
            <w:tcBorders>
              <w:top w:val="nil"/>
              <w:bottom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hideMark/>
          </w:tcPr>
          <w:p w:rsidR="00DA1461" w:rsidRPr="0010765A" w:rsidRDefault="00DA1461" w:rsidP="004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6.04</w:t>
            </w:r>
          </w:p>
        </w:tc>
        <w:tc>
          <w:tcPr>
            <w:tcW w:w="773" w:type="dxa"/>
            <w:tcBorders>
              <w:top w:val="nil"/>
              <w:bottom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2" w:type="dxa"/>
            <w:tcBorders>
              <w:top w:val="nil"/>
              <w:bottom w:val="single" w:sz="8" w:space="0" w:color="auto"/>
            </w:tcBorders>
            <w:hideMark/>
          </w:tcPr>
          <w:p w:rsidR="00DA1461" w:rsidRPr="0010765A" w:rsidRDefault="00DA1461" w:rsidP="00F10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765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DA1461" w:rsidRPr="0010765A" w:rsidRDefault="00DA1461">
      <w:pPr>
        <w:rPr>
          <w:rFonts w:ascii="Times New Roman" w:hAnsi="Times New Roman" w:cs="Times New Roman"/>
          <w:szCs w:val="21"/>
        </w:rPr>
      </w:pPr>
    </w:p>
    <w:sectPr w:rsidR="00DA1461" w:rsidRPr="0010765A" w:rsidSect="00437F16">
      <w:pgSz w:w="11906" w:h="16838"/>
      <w:pgMar w:top="1440" w:right="1797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3F38" w:rsidRDefault="00443F38" w:rsidP="004D574D">
      <w:r>
        <w:separator/>
      </w:r>
    </w:p>
  </w:endnote>
  <w:endnote w:type="continuationSeparator" w:id="0">
    <w:p w:rsidR="00443F38" w:rsidRDefault="00443F38" w:rsidP="004D5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3F38" w:rsidRDefault="00443F38" w:rsidP="004D574D">
      <w:r>
        <w:separator/>
      </w:r>
    </w:p>
  </w:footnote>
  <w:footnote w:type="continuationSeparator" w:id="0">
    <w:p w:rsidR="00443F38" w:rsidRDefault="00443F38" w:rsidP="004D5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584"/>
    <w:rsid w:val="000027A7"/>
    <w:rsid w:val="00064BA5"/>
    <w:rsid w:val="000D4BD2"/>
    <w:rsid w:val="0010765A"/>
    <w:rsid w:val="001A34F4"/>
    <w:rsid w:val="001A7C8D"/>
    <w:rsid w:val="00224201"/>
    <w:rsid w:val="00247262"/>
    <w:rsid w:val="00284A7C"/>
    <w:rsid w:val="002C1C3C"/>
    <w:rsid w:val="00360B5A"/>
    <w:rsid w:val="003A1C50"/>
    <w:rsid w:val="003A519F"/>
    <w:rsid w:val="00437F16"/>
    <w:rsid w:val="00443F38"/>
    <w:rsid w:val="004D574D"/>
    <w:rsid w:val="004E7E02"/>
    <w:rsid w:val="00512AB6"/>
    <w:rsid w:val="00557E26"/>
    <w:rsid w:val="0057649D"/>
    <w:rsid w:val="00671C8B"/>
    <w:rsid w:val="006F2883"/>
    <w:rsid w:val="007F5584"/>
    <w:rsid w:val="007F7329"/>
    <w:rsid w:val="008675CA"/>
    <w:rsid w:val="0094125A"/>
    <w:rsid w:val="009F05AF"/>
    <w:rsid w:val="009F57A0"/>
    <w:rsid w:val="00A57FA8"/>
    <w:rsid w:val="00B0360C"/>
    <w:rsid w:val="00B05CA1"/>
    <w:rsid w:val="00B62DB7"/>
    <w:rsid w:val="00B811E6"/>
    <w:rsid w:val="00BC3DA7"/>
    <w:rsid w:val="00C11F1C"/>
    <w:rsid w:val="00C20A58"/>
    <w:rsid w:val="00D16D51"/>
    <w:rsid w:val="00D36E84"/>
    <w:rsid w:val="00D546C8"/>
    <w:rsid w:val="00DA1461"/>
    <w:rsid w:val="00DA73E7"/>
    <w:rsid w:val="00DB4FE1"/>
    <w:rsid w:val="00DF60D1"/>
    <w:rsid w:val="00E539FA"/>
    <w:rsid w:val="00E72BCA"/>
    <w:rsid w:val="00EB0CFB"/>
    <w:rsid w:val="00F10594"/>
    <w:rsid w:val="00FA2EC6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6A56E"/>
  <w15:chartTrackingRefBased/>
  <w15:docId w15:val="{39425182-D7B5-4EB0-B415-41B35D88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4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5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57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5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5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5636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4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5086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6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4418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315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519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1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6396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321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9</cp:revision>
  <dcterms:created xsi:type="dcterms:W3CDTF">2019-04-21T06:39:00Z</dcterms:created>
  <dcterms:modified xsi:type="dcterms:W3CDTF">2020-08-03T08:38:00Z</dcterms:modified>
</cp:coreProperties>
</file>